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F10AA" w:rsidRDefault="00F7022C" w:rsidP="00F7022C">
      <w:pPr>
        <w:jc w:val="center"/>
        <w:rPr>
          <w:rFonts w:ascii="Times New Roman" w:hAnsi="Times New Roman" w:cs="Times New Roman"/>
          <w:sz w:val="24"/>
        </w:rPr>
      </w:pPr>
      <w:r w:rsidRPr="00F7022C">
        <w:rPr>
          <w:rFonts w:ascii="Times New Roman" w:hAnsi="Times New Roman" w:cs="Times New Roman" w:hint="eastAsia"/>
          <w:sz w:val="24"/>
        </w:rPr>
        <w:t>S</w:t>
      </w:r>
      <w:r w:rsidRPr="00F7022C">
        <w:rPr>
          <w:rFonts w:ascii="Times New Roman" w:hAnsi="Times New Roman" w:cs="Times New Roman"/>
          <w:sz w:val="24"/>
        </w:rPr>
        <w:t>upplementary Table 1. Primer sequences used for real-time quantitative reverse transcriptase polymerase chain reaction (</w:t>
      </w:r>
      <w:proofErr w:type="spellStart"/>
      <w:r w:rsidRPr="00F7022C">
        <w:rPr>
          <w:rFonts w:ascii="Times New Roman" w:hAnsi="Times New Roman" w:cs="Times New Roman"/>
          <w:sz w:val="24"/>
        </w:rPr>
        <w:t>qRT</w:t>
      </w:r>
      <w:proofErr w:type="spellEnd"/>
      <w:r w:rsidRPr="00F7022C">
        <w:rPr>
          <w:rFonts w:ascii="Times New Roman" w:hAnsi="Times New Roman" w:cs="Times New Roman"/>
          <w:sz w:val="24"/>
        </w:rPr>
        <w:t>-PCR)</w:t>
      </w:r>
    </w:p>
    <w:p w:rsidR="00F7022C" w:rsidRDefault="00F7022C" w:rsidP="00F7022C">
      <w:pPr>
        <w:jc w:val="center"/>
        <w:rPr>
          <w:rFonts w:ascii="Times New Roman" w:hAnsi="Times New Roman" w:cs="Times New Roman"/>
          <w:sz w:val="24"/>
        </w:rPr>
      </w:pPr>
    </w:p>
    <w:p w:rsidR="00F7022C" w:rsidRDefault="00F7022C" w:rsidP="00F7022C">
      <w:pPr>
        <w:jc w:val="center"/>
        <w:rPr>
          <w:rFonts w:ascii="Times New Roman" w:hAnsi="Times New Roman" w:cs="Times New Roman"/>
          <w:sz w:val="24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134"/>
        <w:gridCol w:w="1560"/>
        <w:gridCol w:w="567"/>
        <w:gridCol w:w="5035"/>
      </w:tblGrid>
      <w:tr w:rsidR="00F7022C" w:rsidTr="00F702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7F7F7F" w:themeColor="text1" w:themeTint="80"/>
            </w:tcBorders>
          </w:tcPr>
          <w:p w:rsidR="00F7022C" w:rsidRPr="00F7022C" w:rsidRDefault="00F7022C" w:rsidP="00F7022C">
            <w:pPr>
              <w:jc w:val="left"/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</w:rPr>
            </w:pPr>
            <w:r w:rsidRPr="00F7022C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</w:rPr>
              <w:t>G</w:t>
            </w:r>
            <w:r w:rsidRPr="00F7022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</w:rPr>
              <w:t>ene</w:t>
            </w:r>
          </w:p>
        </w:tc>
        <w:tc>
          <w:tcPr>
            <w:tcW w:w="2127" w:type="dxa"/>
            <w:gridSpan w:val="2"/>
            <w:tcBorders>
              <w:top w:val="single" w:sz="4" w:space="0" w:color="7F7F7F" w:themeColor="text1" w:themeTint="80"/>
            </w:tcBorders>
          </w:tcPr>
          <w:p w:rsidR="00F7022C" w:rsidRPr="00F7022C" w:rsidRDefault="00F7022C" w:rsidP="00F7022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</w:pPr>
            <w:r w:rsidRPr="00F7022C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5</w:t>
            </w:r>
            <w:r w:rsidRPr="00F7022C">
              <w:rPr>
                <w:rFonts w:ascii="Times New Roman" w:hAnsi="Times New Roman" w:cs="Times New Roman"/>
                <w:b w:val="0"/>
                <w:bCs w:val="0"/>
                <w:sz w:val="24"/>
              </w:rPr>
              <w:t>’ to 3’</w:t>
            </w:r>
          </w:p>
        </w:tc>
        <w:tc>
          <w:tcPr>
            <w:tcW w:w="5035" w:type="dxa"/>
            <w:tcBorders>
              <w:top w:val="single" w:sz="4" w:space="0" w:color="7F7F7F" w:themeColor="text1" w:themeTint="80"/>
            </w:tcBorders>
          </w:tcPr>
          <w:p w:rsidR="00F7022C" w:rsidRPr="00F7022C" w:rsidRDefault="00F7022C" w:rsidP="00F702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</w:pPr>
            <w:r w:rsidRPr="00F7022C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P</w:t>
            </w:r>
            <w:r w:rsidRPr="00F7022C">
              <w:rPr>
                <w:rFonts w:ascii="Times New Roman" w:hAnsi="Times New Roman" w:cs="Times New Roman"/>
                <w:b w:val="0"/>
                <w:bCs w:val="0"/>
                <w:sz w:val="24"/>
              </w:rPr>
              <w:t>rimers</w:t>
            </w:r>
          </w:p>
        </w:tc>
      </w:tr>
      <w:tr w:rsidR="00F7022C" w:rsidTr="00F70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none" w:sz="0" w:space="0" w:color="auto"/>
            </w:tcBorders>
          </w:tcPr>
          <w:p w:rsidR="00F7022C" w:rsidRPr="00F7022C" w:rsidRDefault="00F7022C" w:rsidP="00F7022C">
            <w:pPr>
              <w:jc w:val="left"/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</w:rPr>
            </w:pPr>
            <w:proofErr w:type="spellStart"/>
            <w:r w:rsidRPr="00F7022C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</w:rPr>
              <w:t>T</w:t>
            </w:r>
            <w:r w:rsidRPr="00F7022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</w:rPr>
              <w:t>nc</w:t>
            </w:r>
            <w:proofErr w:type="spellEnd"/>
          </w:p>
        </w:tc>
        <w:tc>
          <w:tcPr>
            <w:tcW w:w="1560" w:type="dxa"/>
            <w:tcBorders>
              <w:bottom w:val="none" w:sz="0" w:space="0" w:color="auto"/>
            </w:tcBorders>
          </w:tcPr>
          <w:p w:rsidR="00F7022C" w:rsidRDefault="00F7022C" w:rsidP="00F7022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nse</w:t>
            </w:r>
          </w:p>
        </w:tc>
        <w:tc>
          <w:tcPr>
            <w:tcW w:w="5602" w:type="dxa"/>
            <w:gridSpan w:val="2"/>
            <w:tcBorders>
              <w:bottom w:val="none" w:sz="0" w:space="0" w:color="auto"/>
            </w:tcBorders>
          </w:tcPr>
          <w:p w:rsidR="00F7022C" w:rsidRPr="00F7022C" w:rsidRDefault="00F7022C" w:rsidP="00F7022C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24"/>
              </w:rPr>
            </w:pPr>
            <w:r w:rsidRPr="00F7022C">
              <w:rPr>
                <w:rFonts w:ascii="Times New Roman" w:eastAsia="宋体" w:hAnsi="Times New Roman" w:cs="Times New Roman"/>
                <w:caps/>
                <w:sz w:val="24"/>
              </w:rPr>
              <w:t>ACGGCTACCACAGAAGCTG</w:t>
            </w:r>
          </w:p>
        </w:tc>
      </w:tr>
      <w:tr w:rsidR="00F7022C" w:rsidTr="00F70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F7022C" w:rsidRPr="00F7022C" w:rsidRDefault="00F7022C" w:rsidP="00F7022C">
            <w:pPr>
              <w:jc w:val="left"/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</w:rPr>
            </w:pPr>
          </w:p>
        </w:tc>
        <w:tc>
          <w:tcPr>
            <w:tcW w:w="1560" w:type="dxa"/>
          </w:tcPr>
          <w:p w:rsidR="00F7022C" w:rsidRDefault="00F7022C" w:rsidP="00F702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nti-sense</w:t>
            </w:r>
          </w:p>
        </w:tc>
        <w:tc>
          <w:tcPr>
            <w:tcW w:w="5602" w:type="dxa"/>
            <w:gridSpan w:val="2"/>
          </w:tcPr>
          <w:p w:rsidR="00F7022C" w:rsidRPr="00F7022C" w:rsidRDefault="00F7022C" w:rsidP="00F702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022C">
              <w:rPr>
                <w:rFonts w:ascii="Times New Roman" w:eastAsia="宋体" w:hAnsi="Times New Roman" w:cs="Times New Roman"/>
                <w:sz w:val="24"/>
              </w:rPr>
              <w:t>ATGGCTGTTGTTGCTATGGCA</w:t>
            </w:r>
          </w:p>
        </w:tc>
      </w:tr>
      <w:tr w:rsidR="00F7022C" w:rsidTr="00F70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F7022C" w:rsidRPr="00F7022C" w:rsidRDefault="00F7022C" w:rsidP="00F7022C">
            <w:pPr>
              <w:jc w:val="left"/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</w:rPr>
            </w:pPr>
            <w:r w:rsidRPr="00F7022C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</w:rPr>
              <w:t>A</w:t>
            </w:r>
            <w:r w:rsidRPr="00F7022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</w:rPr>
              <w:t>lp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:rsidR="00F7022C" w:rsidRDefault="00F7022C" w:rsidP="00F7022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nse</w:t>
            </w:r>
          </w:p>
        </w:tc>
        <w:tc>
          <w:tcPr>
            <w:tcW w:w="5602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:rsidR="00F7022C" w:rsidRPr="00F7022C" w:rsidRDefault="00F7022C" w:rsidP="00F7022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022C">
              <w:rPr>
                <w:rFonts w:ascii="Times New Roman" w:hAnsi="Times New Roman" w:cs="Times New Roman"/>
                <w:sz w:val="24"/>
              </w:rPr>
              <w:t>CGGGACTGGTACTCGGATAA</w:t>
            </w:r>
          </w:p>
        </w:tc>
      </w:tr>
      <w:tr w:rsidR="00F7022C" w:rsidTr="00F70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F7022C" w:rsidRPr="00F7022C" w:rsidRDefault="00F7022C" w:rsidP="00F7022C">
            <w:pPr>
              <w:jc w:val="left"/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</w:rPr>
            </w:pPr>
          </w:p>
        </w:tc>
        <w:tc>
          <w:tcPr>
            <w:tcW w:w="1560" w:type="dxa"/>
          </w:tcPr>
          <w:p w:rsidR="00F7022C" w:rsidRDefault="00F7022C" w:rsidP="00F702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nti-sense</w:t>
            </w:r>
          </w:p>
        </w:tc>
        <w:tc>
          <w:tcPr>
            <w:tcW w:w="5602" w:type="dxa"/>
            <w:gridSpan w:val="2"/>
          </w:tcPr>
          <w:p w:rsidR="00F7022C" w:rsidRPr="00F7022C" w:rsidRDefault="00F7022C" w:rsidP="00F702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022C">
              <w:rPr>
                <w:rFonts w:ascii="Times New Roman" w:hAnsi="Times New Roman" w:cs="Times New Roman"/>
                <w:sz w:val="24"/>
              </w:rPr>
              <w:t>ATTCCACGTCGGTTCTGTTC</w:t>
            </w:r>
          </w:p>
        </w:tc>
      </w:tr>
      <w:tr w:rsidR="00F7022C" w:rsidTr="00F70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F7022C" w:rsidRPr="00F7022C" w:rsidRDefault="00F7022C" w:rsidP="00F7022C">
            <w:pPr>
              <w:jc w:val="left"/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</w:rPr>
            </w:pPr>
            <w:r w:rsidRPr="00F7022C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</w:rPr>
              <w:t>C</w:t>
            </w:r>
            <w:r w:rsidRPr="00F7022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</w:rPr>
              <w:t>ol1a1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:rsidR="00F7022C" w:rsidRDefault="00F7022C" w:rsidP="00F7022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nse</w:t>
            </w:r>
          </w:p>
        </w:tc>
        <w:tc>
          <w:tcPr>
            <w:tcW w:w="5602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:rsidR="00F7022C" w:rsidRPr="00F7022C" w:rsidRDefault="00F7022C" w:rsidP="00F7022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022C">
              <w:rPr>
                <w:rFonts w:ascii="Times New Roman" w:eastAsia="宋体" w:hAnsi="Times New Roman" w:cs="Times New Roman"/>
                <w:sz w:val="24"/>
              </w:rPr>
              <w:t>GCTCCTCTTAGGGGCCACT</w:t>
            </w:r>
          </w:p>
        </w:tc>
      </w:tr>
      <w:tr w:rsidR="00F7022C" w:rsidTr="00F70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F7022C" w:rsidRPr="00F7022C" w:rsidRDefault="00F7022C" w:rsidP="00F7022C">
            <w:pPr>
              <w:jc w:val="left"/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</w:rPr>
            </w:pPr>
          </w:p>
        </w:tc>
        <w:tc>
          <w:tcPr>
            <w:tcW w:w="1560" w:type="dxa"/>
          </w:tcPr>
          <w:p w:rsidR="00F7022C" w:rsidRDefault="00F7022C" w:rsidP="00F702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nti-sense</w:t>
            </w:r>
          </w:p>
        </w:tc>
        <w:tc>
          <w:tcPr>
            <w:tcW w:w="5602" w:type="dxa"/>
            <w:gridSpan w:val="2"/>
          </w:tcPr>
          <w:p w:rsidR="00F7022C" w:rsidRPr="00F7022C" w:rsidRDefault="00F7022C" w:rsidP="00F702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022C">
              <w:rPr>
                <w:rFonts w:ascii="Times New Roman" w:eastAsia="宋体" w:hAnsi="Times New Roman" w:cs="Times New Roman"/>
                <w:sz w:val="24"/>
              </w:rPr>
              <w:t>CCACGTCTCACCATTGGGG</w:t>
            </w:r>
          </w:p>
        </w:tc>
      </w:tr>
      <w:tr w:rsidR="00F7022C" w:rsidTr="00F70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F7022C" w:rsidRPr="00F7022C" w:rsidRDefault="00F7022C" w:rsidP="00F7022C">
            <w:pPr>
              <w:jc w:val="left"/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</w:rPr>
            </w:pPr>
            <w:r w:rsidRPr="00F7022C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</w:rPr>
              <w:t>R</w:t>
            </w:r>
            <w:r w:rsidRPr="00F7022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</w:rPr>
              <w:t>unx2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:rsidR="00F7022C" w:rsidRDefault="00F7022C" w:rsidP="00F7022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nse</w:t>
            </w:r>
          </w:p>
        </w:tc>
        <w:tc>
          <w:tcPr>
            <w:tcW w:w="5602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:rsidR="00F7022C" w:rsidRPr="00F7022C" w:rsidRDefault="00F7022C" w:rsidP="00F7022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022C">
              <w:rPr>
                <w:rFonts w:ascii="Times New Roman" w:eastAsia="宋体" w:hAnsi="Times New Roman" w:cs="Times New Roman"/>
                <w:sz w:val="24"/>
              </w:rPr>
              <w:t>TTTAGGGCGCATTCCTCATC</w:t>
            </w:r>
          </w:p>
        </w:tc>
      </w:tr>
      <w:tr w:rsidR="00F7022C" w:rsidTr="00F70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F7022C" w:rsidRPr="00F7022C" w:rsidRDefault="00F7022C" w:rsidP="00F7022C">
            <w:pPr>
              <w:jc w:val="left"/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</w:rPr>
            </w:pPr>
          </w:p>
        </w:tc>
        <w:tc>
          <w:tcPr>
            <w:tcW w:w="1560" w:type="dxa"/>
          </w:tcPr>
          <w:p w:rsidR="00F7022C" w:rsidRDefault="00F7022C" w:rsidP="00F702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nti-sense</w:t>
            </w:r>
          </w:p>
        </w:tc>
        <w:tc>
          <w:tcPr>
            <w:tcW w:w="5602" w:type="dxa"/>
            <w:gridSpan w:val="2"/>
          </w:tcPr>
          <w:p w:rsidR="00F7022C" w:rsidRPr="00F7022C" w:rsidRDefault="00F7022C" w:rsidP="00F702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022C">
              <w:rPr>
                <w:rFonts w:ascii="Times New Roman" w:eastAsia="宋体" w:hAnsi="Times New Roman" w:cs="Times New Roman"/>
                <w:sz w:val="24"/>
              </w:rPr>
              <w:t>TGTCCTTGTGGATTAAAAGGACTTG</w:t>
            </w:r>
          </w:p>
        </w:tc>
      </w:tr>
      <w:tr w:rsidR="00F7022C" w:rsidTr="00F70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F7022C" w:rsidRPr="00F7022C" w:rsidRDefault="00F7022C" w:rsidP="00F7022C">
            <w:pPr>
              <w:jc w:val="left"/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</w:rPr>
            </w:pPr>
            <w:proofErr w:type="spellStart"/>
            <w:r w:rsidRPr="00F7022C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</w:rPr>
              <w:t>O</w:t>
            </w:r>
            <w:r w:rsidRPr="00F7022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</w:rPr>
              <w:t>sx</w:t>
            </w:r>
            <w:proofErr w:type="spellEnd"/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:rsidR="00F7022C" w:rsidRDefault="00F7022C" w:rsidP="00F7022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nse</w:t>
            </w:r>
          </w:p>
        </w:tc>
        <w:tc>
          <w:tcPr>
            <w:tcW w:w="5602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:rsidR="00F7022C" w:rsidRPr="00F7022C" w:rsidRDefault="00F7022C" w:rsidP="00F7022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022C">
              <w:rPr>
                <w:rFonts w:ascii="Times New Roman" w:eastAsia="宋体" w:hAnsi="Times New Roman" w:cs="Times New Roman"/>
                <w:sz w:val="24"/>
              </w:rPr>
              <w:t>CTCTGCTTGAGGAAGAAGCTCAC</w:t>
            </w:r>
          </w:p>
        </w:tc>
      </w:tr>
      <w:tr w:rsidR="00F7022C" w:rsidTr="00F70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F7022C" w:rsidRPr="00F7022C" w:rsidRDefault="00F7022C" w:rsidP="00F7022C">
            <w:pPr>
              <w:jc w:val="left"/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</w:rPr>
            </w:pPr>
          </w:p>
        </w:tc>
        <w:tc>
          <w:tcPr>
            <w:tcW w:w="1560" w:type="dxa"/>
          </w:tcPr>
          <w:p w:rsidR="00F7022C" w:rsidRDefault="00F7022C" w:rsidP="00F702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nti-sense</w:t>
            </w:r>
          </w:p>
        </w:tc>
        <w:tc>
          <w:tcPr>
            <w:tcW w:w="5602" w:type="dxa"/>
            <w:gridSpan w:val="2"/>
          </w:tcPr>
          <w:p w:rsidR="00F7022C" w:rsidRPr="00F7022C" w:rsidRDefault="00F7022C" w:rsidP="00F702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022C">
              <w:rPr>
                <w:rFonts w:ascii="Times New Roman" w:eastAsia="宋体" w:hAnsi="Times New Roman" w:cs="Times New Roman"/>
                <w:sz w:val="24"/>
              </w:rPr>
              <w:t>CTTCTTTGTGCCTCCTTTCCC</w:t>
            </w:r>
          </w:p>
        </w:tc>
      </w:tr>
      <w:tr w:rsidR="00F7022C" w:rsidTr="00F70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F7022C" w:rsidRPr="00F7022C" w:rsidRDefault="00F7022C" w:rsidP="00F7022C">
            <w:pPr>
              <w:jc w:val="left"/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</w:rPr>
            </w:pPr>
            <w:r w:rsidRPr="00F7022C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</w:rPr>
              <w:t>I</w:t>
            </w:r>
            <w:r w:rsidRPr="00F7022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</w:rPr>
              <w:t>tga7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:rsidR="00F7022C" w:rsidRDefault="00F7022C" w:rsidP="00F7022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nse</w:t>
            </w:r>
          </w:p>
        </w:tc>
        <w:tc>
          <w:tcPr>
            <w:tcW w:w="5602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:rsidR="00F7022C" w:rsidRPr="00F7022C" w:rsidRDefault="00F7022C" w:rsidP="00F7022C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7022C">
              <w:rPr>
                <w:rFonts w:ascii="Times New Roman" w:eastAsia="宋体" w:hAnsi="Times New Roman" w:cs="Times New Roman"/>
                <w:sz w:val="24"/>
              </w:rPr>
              <w:t>GATCGTCCGAGCCAACATCACA</w:t>
            </w:r>
          </w:p>
        </w:tc>
      </w:tr>
      <w:tr w:rsidR="00F7022C" w:rsidTr="00F70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F7022C" w:rsidRPr="00F7022C" w:rsidRDefault="00F7022C" w:rsidP="00F7022C">
            <w:pPr>
              <w:jc w:val="left"/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</w:rPr>
            </w:pPr>
          </w:p>
        </w:tc>
        <w:tc>
          <w:tcPr>
            <w:tcW w:w="1560" w:type="dxa"/>
          </w:tcPr>
          <w:p w:rsidR="00F7022C" w:rsidRDefault="00F7022C" w:rsidP="00F702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nti-sense</w:t>
            </w:r>
          </w:p>
        </w:tc>
        <w:tc>
          <w:tcPr>
            <w:tcW w:w="5602" w:type="dxa"/>
            <w:gridSpan w:val="2"/>
          </w:tcPr>
          <w:p w:rsidR="00F7022C" w:rsidRPr="00F7022C" w:rsidRDefault="00F7022C" w:rsidP="00F702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022C">
              <w:rPr>
                <w:rFonts w:ascii="Times New Roman" w:eastAsia="宋体" w:hAnsi="Times New Roman" w:cs="Times New Roman"/>
                <w:sz w:val="24"/>
              </w:rPr>
              <w:t>CTAACAGCCCAGCCAGCACT</w:t>
            </w:r>
          </w:p>
        </w:tc>
      </w:tr>
      <w:tr w:rsidR="00F7022C" w:rsidTr="00F70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F7022C" w:rsidRPr="00F7022C" w:rsidRDefault="00F7022C" w:rsidP="00F7022C">
            <w:pPr>
              <w:jc w:val="left"/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</w:rPr>
            </w:pPr>
            <w:r w:rsidRPr="00F7022C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</w:rPr>
              <w:t>I</w:t>
            </w:r>
            <w:r w:rsidRPr="00F7022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</w:rPr>
              <w:t>tgb</w:t>
            </w:r>
            <w:r w:rsidRPr="00F7022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</w:rPr>
              <w:t>1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:rsidR="00F7022C" w:rsidRDefault="00F7022C" w:rsidP="00F7022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nse</w:t>
            </w:r>
          </w:p>
        </w:tc>
        <w:tc>
          <w:tcPr>
            <w:tcW w:w="5602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:rsidR="00F7022C" w:rsidRPr="00F7022C" w:rsidRDefault="00F7022C" w:rsidP="00F7022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022C">
              <w:rPr>
                <w:rFonts w:ascii="Times New Roman" w:eastAsia="宋体" w:hAnsi="Times New Roman" w:cs="Times New Roman"/>
                <w:sz w:val="24"/>
              </w:rPr>
              <w:t>TTCAGACTTCCGCATTGGCTTTGG</w:t>
            </w:r>
          </w:p>
        </w:tc>
      </w:tr>
      <w:tr w:rsidR="00F7022C" w:rsidTr="00F70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F7022C" w:rsidRPr="00F7022C" w:rsidRDefault="00F7022C" w:rsidP="00F7022C">
            <w:pPr>
              <w:jc w:val="left"/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</w:rPr>
            </w:pPr>
          </w:p>
        </w:tc>
        <w:tc>
          <w:tcPr>
            <w:tcW w:w="1560" w:type="dxa"/>
          </w:tcPr>
          <w:p w:rsidR="00F7022C" w:rsidRDefault="00F7022C" w:rsidP="00F702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nti-sense</w:t>
            </w:r>
          </w:p>
        </w:tc>
        <w:tc>
          <w:tcPr>
            <w:tcW w:w="5602" w:type="dxa"/>
            <w:gridSpan w:val="2"/>
          </w:tcPr>
          <w:p w:rsidR="00F7022C" w:rsidRPr="00F7022C" w:rsidRDefault="00F7022C" w:rsidP="00F702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022C">
              <w:rPr>
                <w:rFonts w:ascii="Times New Roman" w:eastAsia="宋体" w:hAnsi="Times New Roman" w:cs="Times New Roman"/>
                <w:sz w:val="24"/>
              </w:rPr>
              <w:t>TGGGCTGGTGCAGTTTTGTTCAC</w:t>
            </w:r>
          </w:p>
        </w:tc>
      </w:tr>
      <w:tr w:rsidR="00F7022C" w:rsidTr="00F70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F7022C" w:rsidRPr="00F7022C" w:rsidRDefault="00F7022C" w:rsidP="00F7022C">
            <w:pPr>
              <w:jc w:val="left"/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</w:rPr>
            </w:pPr>
            <w:r w:rsidRPr="00F7022C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</w:rPr>
              <w:t>I</w:t>
            </w:r>
            <w:r w:rsidRPr="00F7022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</w:rPr>
              <w:t>tgb3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:rsidR="00F7022C" w:rsidRDefault="00F7022C" w:rsidP="00F7022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nse</w:t>
            </w:r>
          </w:p>
        </w:tc>
        <w:tc>
          <w:tcPr>
            <w:tcW w:w="5602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:rsidR="00F7022C" w:rsidRPr="00F7022C" w:rsidRDefault="00F7022C" w:rsidP="00F7022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022C">
              <w:rPr>
                <w:rFonts w:ascii="Times New Roman" w:eastAsia="宋体" w:hAnsi="Times New Roman" w:cs="Times New Roman"/>
                <w:sz w:val="24"/>
              </w:rPr>
              <w:t>CACGGATGCCAAGACCCATATTG</w:t>
            </w:r>
          </w:p>
        </w:tc>
      </w:tr>
      <w:tr w:rsidR="00F7022C" w:rsidTr="00F70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F7022C" w:rsidRPr="00F7022C" w:rsidRDefault="00F7022C" w:rsidP="00F7022C">
            <w:pPr>
              <w:jc w:val="left"/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</w:rPr>
            </w:pPr>
          </w:p>
        </w:tc>
        <w:tc>
          <w:tcPr>
            <w:tcW w:w="1560" w:type="dxa"/>
          </w:tcPr>
          <w:p w:rsidR="00F7022C" w:rsidRDefault="00F7022C" w:rsidP="00F702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nti-sense</w:t>
            </w:r>
          </w:p>
        </w:tc>
        <w:tc>
          <w:tcPr>
            <w:tcW w:w="5602" w:type="dxa"/>
            <w:gridSpan w:val="2"/>
          </w:tcPr>
          <w:p w:rsidR="00F7022C" w:rsidRPr="00F7022C" w:rsidRDefault="00F7022C" w:rsidP="00F702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022C">
              <w:rPr>
                <w:rFonts w:ascii="Times New Roman" w:eastAsia="宋体" w:hAnsi="Times New Roman" w:cs="Times New Roman"/>
                <w:sz w:val="24"/>
              </w:rPr>
              <w:t>GTGGAGGCAGAGTAGTGGYYGTC</w:t>
            </w:r>
          </w:p>
        </w:tc>
      </w:tr>
    </w:tbl>
    <w:p w:rsidR="00F7022C" w:rsidRPr="00F7022C" w:rsidRDefault="00F7022C" w:rsidP="00F7022C">
      <w:pPr>
        <w:jc w:val="center"/>
        <w:rPr>
          <w:rFonts w:ascii="Times New Roman" w:hAnsi="Times New Roman" w:cs="Times New Roman" w:hint="eastAsia"/>
          <w:sz w:val="24"/>
        </w:rPr>
      </w:pPr>
    </w:p>
    <w:sectPr w:rsidR="00F7022C" w:rsidRPr="00F702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22C"/>
    <w:rsid w:val="00004FC0"/>
    <w:rsid w:val="00015182"/>
    <w:rsid w:val="000238D0"/>
    <w:rsid w:val="000276F4"/>
    <w:rsid w:val="00035244"/>
    <w:rsid w:val="00053FB5"/>
    <w:rsid w:val="00066F16"/>
    <w:rsid w:val="0007063B"/>
    <w:rsid w:val="00096328"/>
    <w:rsid w:val="000968A5"/>
    <w:rsid w:val="000B4C63"/>
    <w:rsid w:val="000C5209"/>
    <w:rsid w:val="000C7A34"/>
    <w:rsid w:val="000D6A16"/>
    <w:rsid w:val="000E0D84"/>
    <w:rsid w:val="000F6202"/>
    <w:rsid w:val="00101A7F"/>
    <w:rsid w:val="001036B6"/>
    <w:rsid w:val="001075A5"/>
    <w:rsid w:val="00121E87"/>
    <w:rsid w:val="00132C7C"/>
    <w:rsid w:val="00135B35"/>
    <w:rsid w:val="00142B2F"/>
    <w:rsid w:val="00156AB3"/>
    <w:rsid w:val="001624F2"/>
    <w:rsid w:val="00163654"/>
    <w:rsid w:val="00172A55"/>
    <w:rsid w:val="00173AC4"/>
    <w:rsid w:val="00176505"/>
    <w:rsid w:val="001B0C25"/>
    <w:rsid w:val="002031DD"/>
    <w:rsid w:val="00212E17"/>
    <w:rsid w:val="0021409F"/>
    <w:rsid w:val="002167FE"/>
    <w:rsid w:val="00242380"/>
    <w:rsid w:val="00261C18"/>
    <w:rsid w:val="002660EA"/>
    <w:rsid w:val="002716B2"/>
    <w:rsid w:val="0027251F"/>
    <w:rsid w:val="00274F7D"/>
    <w:rsid w:val="002A19EA"/>
    <w:rsid w:val="002A2E6F"/>
    <w:rsid w:val="002A489E"/>
    <w:rsid w:val="002C0D8D"/>
    <w:rsid w:val="002C1A40"/>
    <w:rsid w:val="002C2E05"/>
    <w:rsid w:val="002D2DB4"/>
    <w:rsid w:val="002D5B49"/>
    <w:rsid w:val="002E0E2A"/>
    <w:rsid w:val="002E225F"/>
    <w:rsid w:val="002E27B4"/>
    <w:rsid w:val="002E67DC"/>
    <w:rsid w:val="002F26EE"/>
    <w:rsid w:val="002F401F"/>
    <w:rsid w:val="00302D66"/>
    <w:rsid w:val="003038BE"/>
    <w:rsid w:val="00305249"/>
    <w:rsid w:val="003451F5"/>
    <w:rsid w:val="00345EA4"/>
    <w:rsid w:val="003522F8"/>
    <w:rsid w:val="00363024"/>
    <w:rsid w:val="00363914"/>
    <w:rsid w:val="003702BF"/>
    <w:rsid w:val="003926B2"/>
    <w:rsid w:val="003A067B"/>
    <w:rsid w:val="003B5B4A"/>
    <w:rsid w:val="003D72DD"/>
    <w:rsid w:val="003E62A2"/>
    <w:rsid w:val="003F5A44"/>
    <w:rsid w:val="00412C97"/>
    <w:rsid w:val="004230AF"/>
    <w:rsid w:val="00446BE2"/>
    <w:rsid w:val="00451B9F"/>
    <w:rsid w:val="004620C7"/>
    <w:rsid w:val="004676DC"/>
    <w:rsid w:val="0049713A"/>
    <w:rsid w:val="004A1AAC"/>
    <w:rsid w:val="004B26F1"/>
    <w:rsid w:val="004C4325"/>
    <w:rsid w:val="004D12AD"/>
    <w:rsid w:val="004E4BD4"/>
    <w:rsid w:val="004E6F0E"/>
    <w:rsid w:val="004F04A6"/>
    <w:rsid w:val="005015CD"/>
    <w:rsid w:val="0050406B"/>
    <w:rsid w:val="00506C06"/>
    <w:rsid w:val="00513894"/>
    <w:rsid w:val="00515B4B"/>
    <w:rsid w:val="00515E48"/>
    <w:rsid w:val="005225A8"/>
    <w:rsid w:val="00542467"/>
    <w:rsid w:val="00546F4D"/>
    <w:rsid w:val="00551494"/>
    <w:rsid w:val="00553C61"/>
    <w:rsid w:val="005579FD"/>
    <w:rsid w:val="00570A27"/>
    <w:rsid w:val="005816A8"/>
    <w:rsid w:val="00585B04"/>
    <w:rsid w:val="0059418A"/>
    <w:rsid w:val="00595428"/>
    <w:rsid w:val="005A6F23"/>
    <w:rsid w:val="005C068E"/>
    <w:rsid w:val="005C4309"/>
    <w:rsid w:val="005D4BD5"/>
    <w:rsid w:val="005E7D34"/>
    <w:rsid w:val="00607649"/>
    <w:rsid w:val="00621496"/>
    <w:rsid w:val="00626D89"/>
    <w:rsid w:val="00637DD1"/>
    <w:rsid w:val="0066662C"/>
    <w:rsid w:val="006724C0"/>
    <w:rsid w:val="0069512C"/>
    <w:rsid w:val="006B7282"/>
    <w:rsid w:val="006D1613"/>
    <w:rsid w:val="006E1FB2"/>
    <w:rsid w:val="007029CB"/>
    <w:rsid w:val="007038B9"/>
    <w:rsid w:val="0072559B"/>
    <w:rsid w:val="00727E2A"/>
    <w:rsid w:val="0073600D"/>
    <w:rsid w:val="00740D58"/>
    <w:rsid w:val="00747C75"/>
    <w:rsid w:val="00752F49"/>
    <w:rsid w:val="00753938"/>
    <w:rsid w:val="00771C16"/>
    <w:rsid w:val="00780B4A"/>
    <w:rsid w:val="007857BC"/>
    <w:rsid w:val="007867ED"/>
    <w:rsid w:val="0079555A"/>
    <w:rsid w:val="00797C65"/>
    <w:rsid w:val="007B57EF"/>
    <w:rsid w:val="007E246A"/>
    <w:rsid w:val="00800968"/>
    <w:rsid w:val="00807565"/>
    <w:rsid w:val="00807AE5"/>
    <w:rsid w:val="00810661"/>
    <w:rsid w:val="00816356"/>
    <w:rsid w:val="00825621"/>
    <w:rsid w:val="00836991"/>
    <w:rsid w:val="00837C72"/>
    <w:rsid w:val="008A59D0"/>
    <w:rsid w:val="008B0531"/>
    <w:rsid w:val="008C16E6"/>
    <w:rsid w:val="008E1564"/>
    <w:rsid w:val="00921169"/>
    <w:rsid w:val="00937E48"/>
    <w:rsid w:val="009405D0"/>
    <w:rsid w:val="009443C5"/>
    <w:rsid w:val="0095081F"/>
    <w:rsid w:val="009577BF"/>
    <w:rsid w:val="00964101"/>
    <w:rsid w:val="009762A8"/>
    <w:rsid w:val="00982308"/>
    <w:rsid w:val="00983AC8"/>
    <w:rsid w:val="00995362"/>
    <w:rsid w:val="009A4DCA"/>
    <w:rsid w:val="009C005C"/>
    <w:rsid w:val="009C45F9"/>
    <w:rsid w:val="009F00C2"/>
    <w:rsid w:val="009F0E97"/>
    <w:rsid w:val="00A06443"/>
    <w:rsid w:val="00A07260"/>
    <w:rsid w:val="00A10D42"/>
    <w:rsid w:val="00A203D1"/>
    <w:rsid w:val="00A25B8F"/>
    <w:rsid w:val="00A32BCF"/>
    <w:rsid w:val="00A36043"/>
    <w:rsid w:val="00A4264E"/>
    <w:rsid w:val="00A81F4B"/>
    <w:rsid w:val="00A8474F"/>
    <w:rsid w:val="00A90BAD"/>
    <w:rsid w:val="00A94225"/>
    <w:rsid w:val="00A970BB"/>
    <w:rsid w:val="00A970E0"/>
    <w:rsid w:val="00AA0EA9"/>
    <w:rsid w:val="00AE0287"/>
    <w:rsid w:val="00AE5F50"/>
    <w:rsid w:val="00AF3CED"/>
    <w:rsid w:val="00B10E88"/>
    <w:rsid w:val="00B37FB7"/>
    <w:rsid w:val="00B42201"/>
    <w:rsid w:val="00B42C72"/>
    <w:rsid w:val="00B45DC0"/>
    <w:rsid w:val="00B60D77"/>
    <w:rsid w:val="00B70712"/>
    <w:rsid w:val="00B93746"/>
    <w:rsid w:val="00BA5531"/>
    <w:rsid w:val="00BA77F1"/>
    <w:rsid w:val="00BC0A8D"/>
    <w:rsid w:val="00BC5DE2"/>
    <w:rsid w:val="00BE5D55"/>
    <w:rsid w:val="00BF10AA"/>
    <w:rsid w:val="00BF7C8A"/>
    <w:rsid w:val="00C20B13"/>
    <w:rsid w:val="00C2543D"/>
    <w:rsid w:val="00C32E27"/>
    <w:rsid w:val="00C86162"/>
    <w:rsid w:val="00C932B4"/>
    <w:rsid w:val="00C9523F"/>
    <w:rsid w:val="00C963FD"/>
    <w:rsid w:val="00CA3ADD"/>
    <w:rsid w:val="00CD0842"/>
    <w:rsid w:val="00CD6046"/>
    <w:rsid w:val="00CE7086"/>
    <w:rsid w:val="00CF2A3F"/>
    <w:rsid w:val="00CF3FFF"/>
    <w:rsid w:val="00CF681F"/>
    <w:rsid w:val="00D22CF3"/>
    <w:rsid w:val="00D23045"/>
    <w:rsid w:val="00D24236"/>
    <w:rsid w:val="00D31995"/>
    <w:rsid w:val="00D57978"/>
    <w:rsid w:val="00D60835"/>
    <w:rsid w:val="00D626A1"/>
    <w:rsid w:val="00D636D4"/>
    <w:rsid w:val="00D777FB"/>
    <w:rsid w:val="00D825C3"/>
    <w:rsid w:val="00D83A24"/>
    <w:rsid w:val="00D865B9"/>
    <w:rsid w:val="00DA0EC6"/>
    <w:rsid w:val="00DC768D"/>
    <w:rsid w:val="00DD76EF"/>
    <w:rsid w:val="00DE224D"/>
    <w:rsid w:val="00DE79CB"/>
    <w:rsid w:val="00E06FC0"/>
    <w:rsid w:val="00E07666"/>
    <w:rsid w:val="00E13876"/>
    <w:rsid w:val="00E1472C"/>
    <w:rsid w:val="00E5770B"/>
    <w:rsid w:val="00E621C9"/>
    <w:rsid w:val="00E655A2"/>
    <w:rsid w:val="00E6568A"/>
    <w:rsid w:val="00E76CF5"/>
    <w:rsid w:val="00EA0448"/>
    <w:rsid w:val="00EA4FBE"/>
    <w:rsid w:val="00ED4C8E"/>
    <w:rsid w:val="00EF1700"/>
    <w:rsid w:val="00F00B48"/>
    <w:rsid w:val="00F016D8"/>
    <w:rsid w:val="00F0395F"/>
    <w:rsid w:val="00F0423A"/>
    <w:rsid w:val="00F32341"/>
    <w:rsid w:val="00F3382F"/>
    <w:rsid w:val="00F7022C"/>
    <w:rsid w:val="00F71D86"/>
    <w:rsid w:val="00F869C5"/>
    <w:rsid w:val="00F91916"/>
    <w:rsid w:val="00FB4165"/>
    <w:rsid w:val="00FC12AE"/>
    <w:rsid w:val="00FD3B0A"/>
    <w:rsid w:val="00FD5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BD498C"/>
  <w15:chartTrackingRefBased/>
  <w15:docId w15:val="{F08AD04F-F5D0-C344-8DA1-64899E496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aliases w:val="目录"/>
    <w:basedOn w:val="a"/>
    <w:next w:val="a"/>
    <w:link w:val="TOC11"/>
    <w:autoRedefine/>
    <w:uiPriority w:val="39"/>
    <w:unhideWhenUsed/>
    <w:qFormat/>
    <w:rsid w:val="00363914"/>
    <w:pPr>
      <w:widowControl/>
      <w:adjustRightInd w:val="0"/>
      <w:snapToGrid w:val="0"/>
      <w:spacing w:before="120"/>
      <w:outlineLvl w:val="0"/>
    </w:pPr>
    <w:rPr>
      <w:rFonts w:ascii="Times New Roman" w:eastAsia="黑体" w:hAnsi="Times New Roman" w:cs="Times New Roman"/>
      <w:iCs/>
      <w:kern w:val="0"/>
      <w:sz w:val="28"/>
      <w:szCs w:val="28"/>
    </w:rPr>
  </w:style>
  <w:style w:type="character" w:customStyle="1" w:styleId="TOC10">
    <w:name w:val="TOC 1 字符"/>
    <w:aliases w:val="TOC3 字符"/>
    <w:basedOn w:val="a0"/>
    <w:uiPriority w:val="39"/>
    <w:rsid w:val="00CE7086"/>
    <w:rPr>
      <w:rFonts w:ascii="Times New Roman" w:eastAsia="黑体" w:hAnsi="Times New Roman" w:cs="Times New Roman"/>
      <w:iCs/>
      <w:kern w:val="0"/>
      <w:sz w:val="24"/>
      <w:szCs w:val="28"/>
    </w:rPr>
  </w:style>
  <w:style w:type="paragraph" w:styleId="TOC2">
    <w:name w:val="toc 2"/>
    <w:basedOn w:val="a"/>
    <w:next w:val="a"/>
    <w:autoRedefine/>
    <w:uiPriority w:val="39"/>
    <w:unhideWhenUsed/>
    <w:qFormat/>
    <w:rsid w:val="00363914"/>
    <w:pPr>
      <w:keepNext/>
      <w:keepLines/>
      <w:widowControl/>
      <w:adjustRightInd w:val="0"/>
      <w:snapToGrid w:val="0"/>
      <w:spacing w:before="120" w:after="120"/>
      <w:ind w:leftChars="100" w:left="100"/>
      <w:jc w:val="left"/>
      <w:outlineLvl w:val="1"/>
    </w:pPr>
    <w:rPr>
      <w:rFonts w:ascii="Times New Roman" w:eastAsia="黑体" w:hAnsi="Times New Roman" w:cs="Times New Roman"/>
      <w:kern w:val="0"/>
      <w:sz w:val="24"/>
    </w:rPr>
  </w:style>
  <w:style w:type="character" w:customStyle="1" w:styleId="TOC11">
    <w:name w:val="TOC 1 字符1"/>
    <w:aliases w:val="目录 字符"/>
    <w:basedOn w:val="a0"/>
    <w:link w:val="TOC1"/>
    <w:uiPriority w:val="39"/>
    <w:rsid w:val="00363914"/>
    <w:rPr>
      <w:rFonts w:ascii="Times New Roman" w:eastAsia="黑体" w:hAnsi="Times New Roman" w:cs="Times New Roman"/>
      <w:iCs/>
      <w:kern w:val="0"/>
      <w:sz w:val="28"/>
      <w:szCs w:val="28"/>
    </w:rPr>
  </w:style>
  <w:style w:type="table" w:styleId="a3">
    <w:name w:val="Table Grid"/>
    <w:basedOn w:val="a1"/>
    <w:uiPriority w:val="39"/>
    <w:rsid w:val="00F702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F7022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">
    <w:name w:val="Plain Table 2"/>
    <w:basedOn w:val="a1"/>
    <w:uiPriority w:val="42"/>
    <w:rsid w:val="00F7022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Ren</dc:creator>
  <cp:keywords/>
  <dc:description/>
  <cp:lastModifiedBy>Qian Ren</cp:lastModifiedBy>
  <cp:revision>1</cp:revision>
  <dcterms:created xsi:type="dcterms:W3CDTF">2024-12-03T06:01:00Z</dcterms:created>
  <dcterms:modified xsi:type="dcterms:W3CDTF">2024-12-03T06:17:00Z</dcterms:modified>
</cp:coreProperties>
</file>